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52F13" w14:textId="77777777" w:rsidR="006E5A9F" w:rsidRDefault="006E5A9F" w:rsidP="006E5A9F">
      <w:pPr>
        <w:pStyle w:val="a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. The RNA-seq data of 50 </w:t>
      </w:r>
      <w:r w:rsidRPr="00FD0320">
        <w:rPr>
          <w:rFonts w:ascii="Times New Roman" w:hAnsi="Times New Roman" w:cs="Times New Roman"/>
          <w:b/>
          <w:bCs/>
        </w:rPr>
        <w:t>filtered out</w:t>
      </w:r>
      <w:r>
        <w:rPr>
          <w:rFonts w:ascii="Times New Roman" w:hAnsi="Times New Roman" w:cs="Times New Roman"/>
          <w:b/>
          <w:bCs/>
        </w:rPr>
        <w:t xml:space="preserve"> gen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3"/>
        <w:gridCol w:w="992"/>
        <w:gridCol w:w="1417"/>
        <w:gridCol w:w="1417"/>
        <w:gridCol w:w="1502"/>
      </w:tblGrid>
      <w:tr w:rsidR="006E5A9F" w:rsidRPr="00FD0320" w14:paraId="34D5741E" w14:textId="77777777" w:rsidTr="001E06A9">
        <w:trPr>
          <w:trHeight w:val="750"/>
        </w:trPr>
        <w:tc>
          <w:tcPr>
            <w:tcW w:w="598" w:type="pct"/>
            <w:shd w:val="clear" w:color="auto" w:fill="auto"/>
            <w:vAlign w:val="center"/>
            <w:hideMark/>
          </w:tcPr>
          <w:p w14:paraId="76AB9C9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dentified genes 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A3C2B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-0h normaliz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70FF2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-6h normalize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F968D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-12h normalize</w:t>
            </w:r>
          </w:p>
        </w:tc>
        <w:tc>
          <w:tcPr>
            <w:tcW w:w="853" w:type="pct"/>
            <w:shd w:val="clear" w:color="auto" w:fill="auto"/>
            <w:vAlign w:val="center"/>
            <w:hideMark/>
          </w:tcPr>
          <w:p w14:paraId="3D38BD2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ldChange of S2-6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o</w:t>
            </w: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2-0h</w:t>
            </w:r>
          </w:p>
        </w:tc>
        <w:tc>
          <w:tcPr>
            <w:tcW w:w="853" w:type="pct"/>
            <w:shd w:val="clear" w:color="auto" w:fill="auto"/>
            <w:vAlign w:val="center"/>
            <w:hideMark/>
          </w:tcPr>
          <w:p w14:paraId="44BC627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ldChange of S2-12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</w:t>
            </w: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2-6h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A1A7A6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ldChange of S2-12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</w:t>
            </w: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2-0h</w:t>
            </w:r>
          </w:p>
        </w:tc>
      </w:tr>
      <w:tr w:rsidR="006E5A9F" w:rsidRPr="00FD0320" w14:paraId="675CC919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D4620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C2DE6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.84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7D9C55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8.29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748AD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2.49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9FF846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7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A87D1B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7843E7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66</w:t>
            </w:r>
          </w:p>
        </w:tc>
      </w:tr>
      <w:tr w:rsidR="006E5A9F" w:rsidRPr="00FD0320" w14:paraId="12C8D214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9B9F9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744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45759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1BBE0C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FAA95A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E3CB27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95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998386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FB9B7B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393</w:t>
            </w:r>
          </w:p>
        </w:tc>
      </w:tr>
      <w:tr w:rsidR="006E5A9F" w:rsidRPr="00FD0320" w14:paraId="5D57C5E4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2FF58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725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EBE31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748E8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8D87E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DA4344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7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F75CBC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51763A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98</w:t>
            </w:r>
          </w:p>
        </w:tc>
      </w:tr>
      <w:tr w:rsidR="006E5A9F" w:rsidRPr="00FD0320" w14:paraId="1AA77AE7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4F9C7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677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31B70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52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6484E4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2.74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F0E55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.59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A9B471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0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20353A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4AD627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0</w:t>
            </w:r>
          </w:p>
        </w:tc>
      </w:tr>
      <w:tr w:rsidR="006E5A9F" w:rsidRPr="00FD0320" w14:paraId="3C9287E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22AA3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319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E8BF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0B0C3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E0D70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4A5E5C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28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B6E0DD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816C50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505</w:t>
            </w:r>
          </w:p>
        </w:tc>
      </w:tr>
      <w:tr w:rsidR="006E5A9F" w:rsidRPr="00FD0320" w14:paraId="06321BA4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7445E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6a2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AB072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9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3E91F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.98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72F4D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97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F26DD5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105C37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528B84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4</w:t>
            </w:r>
          </w:p>
        </w:tc>
      </w:tr>
      <w:tr w:rsidR="006E5A9F" w:rsidRPr="00FD0320" w14:paraId="059B2E39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5B1D9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14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8C3BB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DAFAD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D53E5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1C5F60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27B997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ABB7C4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3</w:t>
            </w:r>
          </w:p>
        </w:tc>
      </w:tr>
      <w:tr w:rsidR="006E5A9F" w:rsidRPr="00FD0320" w14:paraId="58AD4E9F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D48FB6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912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E0745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DBAE4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B9CBF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4D3557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9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A839F8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68C1FD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81</w:t>
            </w:r>
          </w:p>
        </w:tc>
      </w:tr>
      <w:tr w:rsidR="006E5A9F" w:rsidRPr="00FD0320" w14:paraId="7309B66B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ADFE5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348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03C5A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5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4C31E7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31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73AF6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24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D1D51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5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8D0172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213F77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2</w:t>
            </w:r>
          </w:p>
        </w:tc>
      </w:tr>
      <w:tr w:rsidR="006E5A9F" w:rsidRPr="00FD0320" w14:paraId="3B931DE3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A8226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79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3D9DA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3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D67C7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2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70D44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38D018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380B8C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C3D026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3</w:t>
            </w:r>
          </w:p>
        </w:tc>
      </w:tr>
      <w:tr w:rsidR="006E5A9F" w:rsidRPr="00FD0320" w14:paraId="33AC7E5D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EE64D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944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9F114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6698B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4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FDD96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98B444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9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EC7202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82A23C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7</w:t>
            </w:r>
          </w:p>
        </w:tc>
      </w:tr>
      <w:tr w:rsidR="006E5A9F" w:rsidRPr="00FD0320" w14:paraId="21622B9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78782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890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A7074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CEF9C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51DA2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5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72A07B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69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276EE9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7ACF5E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46</w:t>
            </w:r>
          </w:p>
        </w:tc>
      </w:tr>
      <w:tr w:rsidR="006E5A9F" w:rsidRPr="00FD0320" w14:paraId="6058555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2EC15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524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BC8BC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4C768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6C6D2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A4C6B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5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C68280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2D494A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7</w:t>
            </w:r>
          </w:p>
        </w:tc>
      </w:tr>
      <w:tr w:rsidR="006E5A9F" w:rsidRPr="00FD0320" w14:paraId="4A9F09FB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7CEAFC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59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F39BEC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58CA8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5FA9D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3045BE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9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947685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7BACB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393</w:t>
            </w:r>
          </w:p>
        </w:tc>
      </w:tr>
      <w:tr w:rsidR="006E5A9F" w:rsidRPr="00FD0320" w14:paraId="1EA053A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4EBFE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1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257D2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3E1DE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0DE24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3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CADF8C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8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92E05B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59D4D0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87</w:t>
            </w:r>
          </w:p>
        </w:tc>
      </w:tr>
      <w:tr w:rsidR="006E5A9F" w:rsidRPr="00FD0320" w14:paraId="77FDD41B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7B5957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33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33DCB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A7DE5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4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0A1C8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1F54E3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7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AC698C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FDEF8D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9</w:t>
            </w:r>
          </w:p>
        </w:tc>
      </w:tr>
      <w:tr w:rsidR="006E5A9F" w:rsidRPr="00FD0320" w14:paraId="7DF7A4A4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BEF4E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331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C583A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35879A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40E42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87D5AC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C10370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51B938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8</w:t>
            </w:r>
          </w:p>
        </w:tc>
      </w:tr>
      <w:tr w:rsidR="006E5A9F" w:rsidRPr="00FD0320" w14:paraId="225A2FE3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074186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3017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D9AFF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A41650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CEDCB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FF66AB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2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B69C41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39410E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70</w:t>
            </w:r>
          </w:p>
        </w:tc>
      </w:tr>
      <w:tr w:rsidR="006E5A9F" w:rsidRPr="00FD0320" w14:paraId="69C9C21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8EBDE7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3309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BC38F7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863C6A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72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C81F1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9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65DF1A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8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D0C58E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DBB697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0</w:t>
            </w:r>
          </w:p>
        </w:tc>
      </w:tr>
      <w:tr w:rsidR="006E5A9F" w:rsidRPr="00FD0320" w14:paraId="1A79272D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27A73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E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48134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9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0173F5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7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E6A6B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17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996320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209892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2DEDAB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1</w:t>
            </w:r>
          </w:p>
        </w:tc>
      </w:tr>
      <w:tr w:rsidR="006E5A9F" w:rsidRPr="00FD0320" w14:paraId="31BCE2D7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E09F8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E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5497A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13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4B599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35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B96B0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73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54B853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D43810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1BAAE4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8</w:t>
            </w:r>
          </w:p>
        </w:tc>
      </w:tr>
      <w:tr w:rsidR="006E5A9F" w:rsidRPr="00FD0320" w14:paraId="64CAAC08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570E0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E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C2C83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77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86AD8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6.44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BB266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.51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2BDE11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971F45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3B6BF0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4</w:t>
            </w:r>
          </w:p>
        </w:tc>
      </w:tr>
      <w:tr w:rsidR="006E5A9F" w:rsidRPr="00FD0320" w14:paraId="5ED38B9E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3695D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3445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F1FE26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3E50B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2AAF2D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332053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0FE8E7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0ABEDE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3</w:t>
            </w:r>
          </w:p>
        </w:tc>
      </w:tr>
      <w:tr w:rsidR="006E5A9F" w:rsidRPr="00FD0320" w14:paraId="4B2E2F1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A0032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23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A654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08529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56337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0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D02362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2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8E5282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A43194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50</w:t>
            </w:r>
          </w:p>
        </w:tc>
      </w:tr>
      <w:tr w:rsidR="006E5A9F" w:rsidRPr="00FD0320" w14:paraId="700CE532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D1147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4368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0BF3C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93D02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A4CD6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C696D1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79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38B08C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7DCE36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96</w:t>
            </w:r>
          </w:p>
        </w:tc>
      </w:tr>
      <w:tr w:rsidR="006E5A9F" w:rsidRPr="00FD0320" w14:paraId="6334A86A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C195E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42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A026D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6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FFE0B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5CFD6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3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571932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128523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2E696D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9</w:t>
            </w:r>
          </w:p>
        </w:tc>
      </w:tr>
      <w:tr w:rsidR="006E5A9F" w:rsidRPr="00FD0320" w14:paraId="3190E0AF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62DE3B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605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853EE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CB7EA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8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C5EEB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863782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B049D2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B0D8AC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9</w:t>
            </w:r>
          </w:p>
        </w:tc>
      </w:tr>
      <w:tr w:rsidR="006E5A9F" w:rsidRPr="00FD0320" w14:paraId="5283727D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0879D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S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37B00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5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69FFB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15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A833E1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10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7F287F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6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E57201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F76FAE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7</w:t>
            </w:r>
          </w:p>
        </w:tc>
      </w:tr>
      <w:tr w:rsidR="006E5A9F" w:rsidRPr="00FD0320" w14:paraId="295BE64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7CBFCB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t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AA505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78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D825D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87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3090F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12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835D76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495606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1A1704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8</w:t>
            </w:r>
          </w:p>
        </w:tc>
      </w:tr>
      <w:tr w:rsidR="006E5A9F" w:rsidRPr="00FD0320" w14:paraId="6AC76AD9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9DC68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q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D6DA4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.86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D8025F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.3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83E391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63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62133E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2D1B54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2246F1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07</w:t>
            </w:r>
          </w:p>
        </w:tc>
      </w:tr>
      <w:tr w:rsidR="006E5A9F" w:rsidRPr="00FD0320" w14:paraId="045F2447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5AF35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3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35B7F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2.4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ADEEEC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4.13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7AE15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7.40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622D3E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7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127A82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96A76D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8</w:t>
            </w:r>
          </w:p>
        </w:tc>
      </w:tr>
      <w:tr w:rsidR="006E5A9F" w:rsidRPr="00FD0320" w14:paraId="62B6DEE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0FF748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n27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32777B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37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C28017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96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CE152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54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E0ED6A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A4DC22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41EF55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2</w:t>
            </w:r>
          </w:p>
        </w:tc>
      </w:tr>
      <w:tr w:rsidR="006E5A9F" w:rsidRPr="00FD0320" w14:paraId="4DA7E001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9204B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Tsp42Ed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CC585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1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265FCB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62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9CBCA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48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0FEAAD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4ECAED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6FCDC9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1</w:t>
            </w:r>
          </w:p>
        </w:tc>
      </w:tr>
      <w:tr w:rsidR="006E5A9F" w:rsidRPr="00FD0320" w14:paraId="5EF4757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C495AF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21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33459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7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B02855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92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C2CE6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6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E75E17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B57A96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D0BF64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7</w:t>
            </w:r>
          </w:p>
        </w:tc>
      </w:tr>
      <w:tr w:rsidR="006E5A9F" w:rsidRPr="00FD0320" w14:paraId="41097440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34AFE0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GRP-SA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FFCA9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0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60C460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E7F48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61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09BD0E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4AA182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C6DF2D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8</w:t>
            </w:r>
          </w:p>
        </w:tc>
      </w:tr>
      <w:tr w:rsidR="006E5A9F" w:rsidRPr="00FD0320" w14:paraId="4F956FD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2BD8EC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4p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D1BEFE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68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3CED81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6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45CC0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0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DB09C7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B6FEB2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F9D460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7</w:t>
            </w:r>
          </w:p>
        </w:tc>
      </w:tr>
      <w:tr w:rsidR="006E5A9F" w:rsidRPr="00FD0320" w14:paraId="707FAD1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F03C2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121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541AFF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0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407745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67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07D60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2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AA6D8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538F3F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4F32FD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1</w:t>
            </w:r>
          </w:p>
        </w:tc>
      </w:tr>
      <w:tr w:rsidR="006E5A9F" w:rsidRPr="00FD0320" w14:paraId="4A253A56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201E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CB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42CC4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86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A424B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.63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20BD7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.96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0127C2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31441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D0E56D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1</w:t>
            </w:r>
          </w:p>
        </w:tc>
      </w:tr>
      <w:tr w:rsidR="006E5A9F" w:rsidRPr="00FD0320" w14:paraId="643F72AA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3BC7B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P-2σ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6A76F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34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8631C1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18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D38FB2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48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E075FA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BEE7A9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26E2C22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1</w:t>
            </w:r>
          </w:p>
        </w:tc>
      </w:tr>
      <w:tr w:rsidR="006E5A9F" w:rsidRPr="00FD0320" w14:paraId="7E1206EC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11EC07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043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3C9A35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666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8C16D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79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555F4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62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C359FA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039C62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637441E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4</w:t>
            </w:r>
          </w:p>
        </w:tc>
      </w:tr>
      <w:tr w:rsidR="006E5A9F" w:rsidRPr="00FD0320" w14:paraId="714B3443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A0862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stE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47F1F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74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C1A827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.30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0C2B9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.98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DF1B67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CF104C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55176E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4</w:t>
            </w:r>
          </w:p>
        </w:tc>
      </w:tr>
      <w:tr w:rsidR="006E5A9F" w:rsidRPr="00FD0320" w14:paraId="4D17C74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D20DEF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239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16372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11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C4E4DB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8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3079BE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07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5F4B8A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85D6A7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2CA11BF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6</w:t>
            </w:r>
          </w:p>
        </w:tc>
      </w:tr>
      <w:tr w:rsidR="006E5A9F" w:rsidRPr="00FD0320" w14:paraId="2CFDF343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4477B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270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1B14C3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1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9C4F42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3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D75BD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84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7EB925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358D1E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3179E97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0</w:t>
            </w:r>
          </w:p>
        </w:tc>
      </w:tr>
      <w:tr w:rsidR="006E5A9F" w:rsidRPr="00FD0320" w14:paraId="20E3E4BC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6A2F4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G431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5A56E4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.28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8429F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.4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74B3EA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.48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CAF568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D9816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1EA7A7F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1</w:t>
            </w:r>
          </w:p>
        </w:tc>
      </w:tr>
      <w:tr w:rsidR="006E5A9F" w:rsidRPr="00FD0320" w14:paraId="52C543C7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1CABBA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BP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8D570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3.24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E504FD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.5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1453C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0.08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28DE132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A921C5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256B0B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0</w:t>
            </w:r>
          </w:p>
        </w:tc>
      </w:tr>
      <w:tr w:rsidR="006E5A9F" w:rsidRPr="00FD0320" w14:paraId="5EAD20BF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4C5FC1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cA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64E42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8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92B33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.8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F2448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.43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3A3B0EE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06B7D8C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6037BB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1</w:t>
            </w:r>
          </w:p>
        </w:tc>
      </w:tr>
      <w:tr w:rsidR="006E5A9F" w:rsidRPr="00FD0320" w14:paraId="68BBE650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2CE2B5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62387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51C46F5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DADAC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7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F08D45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10C7272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4335243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9</w:t>
            </w:r>
          </w:p>
        </w:tc>
      </w:tr>
      <w:tr w:rsidR="006E5A9F" w:rsidRPr="00FD0320" w14:paraId="30392C2F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7F8713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sX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6D889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31EEF64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0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D28892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6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BCE408D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4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428F3046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0A3BB91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9</w:t>
            </w:r>
          </w:p>
        </w:tc>
      </w:tr>
      <w:tr w:rsidR="006E5A9F" w:rsidRPr="00FD0320" w14:paraId="1310A385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C60C5B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p4e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8DD1A0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6AFC04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2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70B69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218B0C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07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68432699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732CA707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68</w:t>
            </w:r>
          </w:p>
        </w:tc>
      </w:tr>
      <w:tr w:rsidR="006E5A9F" w:rsidRPr="00FD0320" w14:paraId="1AB551FB" w14:textId="77777777" w:rsidTr="001E06A9">
        <w:trPr>
          <w:trHeight w:val="375"/>
        </w:trPr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5DCF0E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DD063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155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F44DD7A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.09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FF16398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.76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5A8682A1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9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14:paraId="754E2E1B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14:paraId="534BB6EC" w14:textId="77777777" w:rsidR="006E5A9F" w:rsidRPr="00FD0320" w:rsidRDefault="006E5A9F" w:rsidP="001E06A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3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58</w:t>
            </w:r>
          </w:p>
        </w:tc>
      </w:tr>
    </w:tbl>
    <w:p w14:paraId="3916C048" w14:textId="77777777" w:rsidR="006E5A9F" w:rsidRDefault="006E5A9F" w:rsidP="006E5A9F">
      <w:pPr>
        <w:pStyle w:val="a7"/>
        <w:rPr>
          <w:rFonts w:ascii="Times New Roman" w:hAnsi="Times New Roman" w:cs="Times New Roman"/>
          <w:b/>
          <w:bCs/>
        </w:rPr>
      </w:pPr>
    </w:p>
    <w:p w14:paraId="7C1E63CD" w14:textId="77777777" w:rsidR="00FC3110" w:rsidRDefault="00FC3110"/>
    <w:sectPr w:rsidR="00FC3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7ABCB" w14:textId="77777777" w:rsidR="00DA6365" w:rsidRDefault="00DA6365" w:rsidP="006E5A9F">
      <w:r>
        <w:separator/>
      </w:r>
    </w:p>
  </w:endnote>
  <w:endnote w:type="continuationSeparator" w:id="0">
    <w:p w14:paraId="069BF51E" w14:textId="77777777" w:rsidR="00DA6365" w:rsidRDefault="00DA6365" w:rsidP="006E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3E447" w14:textId="77777777" w:rsidR="00DA6365" w:rsidRDefault="00DA6365" w:rsidP="006E5A9F">
      <w:r>
        <w:separator/>
      </w:r>
    </w:p>
  </w:footnote>
  <w:footnote w:type="continuationSeparator" w:id="0">
    <w:p w14:paraId="52072225" w14:textId="77777777" w:rsidR="00DA6365" w:rsidRDefault="00DA6365" w:rsidP="006E5A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37"/>
    <w:rsid w:val="006E5A9F"/>
    <w:rsid w:val="00DA6365"/>
    <w:rsid w:val="00E73437"/>
    <w:rsid w:val="00FC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7B05C1-A219-40DE-92F0-2BD2FEF85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A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A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A9F"/>
    <w:rPr>
      <w:sz w:val="18"/>
      <w:szCs w:val="18"/>
    </w:rPr>
  </w:style>
  <w:style w:type="paragraph" w:styleId="a7">
    <w:name w:val="Normal (Web)"/>
    <w:basedOn w:val="a"/>
    <w:uiPriority w:val="99"/>
    <w:unhideWhenUsed/>
    <w:rsid w:val="006E5A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ian@snnu.edu.cn</dc:creator>
  <cp:keywords/>
  <dc:description/>
  <cp:lastModifiedBy>zqian@snnu.edu.cn</cp:lastModifiedBy>
  <cp:revision>2</cp:revision>
  <dcterms:created xsi:type="dcterms:W3CDTF">2021-11-20T08:04:00Z</dcterms:created>
  <dcterms:modified xsi:type="dcterms:W3CDTF">2021-11-20T08:06:00Z</dcterms:modified>
</cp:coreProperties>
</file>